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AA239" w14:textId="77777777" w:rsidR="00D343BE" w:rsidRPr="00D343BE" w:rsidRDefault="00D343B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616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21"/>
        <w:gridCol w:w="1326"/>
        <w:gridCol w:w="4469"/>
      </w:tblGrid>
      <w:tr w:rsidR="00D343BE" w:rsidRPr="00103010" w14:paraId="1F6B8FA2" w14:textId="77777777" w:rsidTr="00D343BE">
        <w:trPr>
          <w:trHeight w:val="315"/>
        </w:trPr>
        <w:tc>
          <w:tcPr>
            <w:tcW w:w="7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2DB0" w14:textId="77777777" w:rsidR="00D343BE" w:rsidRPr="005D7625" w:rsidRDefault="00103010" w:rsidP="00103010">
            <w:pPr>
              <w:spacing w:after="0" w:line="240" w:lineRule="auto"/>
              <w:rPr>
                <w:rFonts w:eastAsia="PMingLiU" w:cs="Times New Roman"/>
                <w:b/>
                <w:color w:val="000000"/>
                <w:sz w:val="21"/>
                <w:szCs w:val="21"/>
                <w:lang w:val="en-US"/>
              </w:rPr>
            </w:pPr>
            <w:r w:rsidRPr="005D7625">
              <w:rPr>
                <w:rFonts w:eastAsia="PMingLiU" w:cs="Times New Roman"/>
                <w:b/>
                <w:color w:val="000000"/>
                <w:sz w:val="21"/>
                <w:szCs w:val="21"/>
                <w:lang w:val="en-US"/>
              </w:rPr>
              <w:t>S2 Table</w:t>
            </w:r>
            <w:r w:rsidR="00803774" w:rsidRPr="005D7625">
              <w:rPr>
                <w:rFonts w:eastAsia="PMingLiU" w:cs="Times New Roman"/>
                <w:b/>
                <w:color w:val="000000"/>
                <w:sz w:val="21"/>
                <w:szCs w:val="21"/>
                <w:lang w:val="en-US"/>
              </w:rPr>
              <w:t xml:space="preserve">. Levels of </w:t>
            </w:r>
            <w:r w:rsidRPr="005D7625">
              <w:rPr>
                <w:rFonts w:eastAsia="PMingLiU" w:cs="Times New Roman" w:hint="eastAsia"/>
                <w:b/>
                <w:color w:val="000000"/>
                <w:sz w:val="21"/>
                <w:szCs w:val="21"/>
                <w:lang w:val="en-US" w:eastAsia="zh-CN"/>
              </w:rPr>
              <w:t>e</w:t>
            </w:r>
            <w:r w:rsidR="00D343BE" w:rsidRPr="005D7625">
              <w:rPr>
                <w:rFonts w:eastAsia="PMingLiU" w:cs="Times New Roman"/>
                <w:b/>
                <w:color w:val="000000"/>
                <w:sz w:val="21"/>
                <w:szCs w:val="21"/>
                <w:lang w:val="en-US"/>
              </w:rPr>
              <w:t xml:space="preserve">vidence for the </w:t>
            </w:r>
            <w:r w:rsidRPr="005D7625">
              <w:rPr>
                <w:rFonts w:eastAsia="PMingLiU" w:cs="Times New Roman" w:hint="eastAsia"/>
                <w:b/>
                <w:color w:val="000000"/>
                <w:sz w:val="21"/>
                <w:szCs w:val="21"/>
                <w:lang w:val="en-US" w:eastAsia="zh-CN"/>
              </w:rPr>
              <w:t>q</w:t>
            </w:r>
            <w:r w:rsidR="00D343BE" w:rsidRPr="005D7625">
              <w:rPr>
                <w:rFonts w:eastAsia="PMingLiU" w:cs="Times New Roman"/>
                <w:b/>
                <w:color w:val="000000"/>
                <w:sz w:val="21"/>
                <w:szCs w:val="21"/>
                <w:lang w:val="en-US"/>
              </w:rPr>
              <w:t xml:space="preserve">uality of the </w:t>
            </w:r>
            <w:r w:rsidRPr="005D7625">
              <w:rPr>
                <w:rFonts w:eastAsia="PMingLiU" w:cs="Times New Roman" w:hint="eastAsia"/>
                <w:b/>
                <w:color w:val="000000"/>
                <w:sz w:val="21"/>
                <w:szCs w:val="21"/>
                <w:lang w:val="en-US" w:eastAsia="zh-CN"/>
              </w:rPr>
              <w:t>m</w:t>
            </w:r>
            <w:r w:rsidR="00D343BE" w:rsidRPr="005D7625">
              <w:rPr>
                <w:rFonts w:eastAsia="PMingLiU" w:cs="Times New Roman"/>
                <w:b/>
                <w:color w:val="000000"/>
                <w:sz w:val="21"/>
                <w:szCs w:val="21"/>
                <w:lang w:val="en-US"/>
              </w:rPr>
              <w:t xml:space="preserve">easurement </w:t>
            </w:r>
            <w:r w:rsidRPr="005D7625">
              <w:rPr>
                <w:rFonts w:eastAsia="PMingLiU" w:cs="Times New Roman" w:hint="eastAsia"/>
                <w:b/>
                <w:color w:val="000000"/>
                <w:sz w:val="21"/>
                <w:szCs w:val="21"/>
                <w:lang w:val="en-US" w:eastAsia="zh-CN"/>
              </w:rPr>
              <w:t>p</w:t>
            </w:r>
            <w:r w:rsidR="00D343BE" w:rsidRPr="005D7625">
              <w:rPr>
                <w:rFonts w:eastAsia="PMingLiU" w:cs="Times New Roman"/>
                <w:b/>
                <w:color w:val="000000"/>
                <w:sz w:val="21"/>
                <w:szCs w:val="21"/>
                <w:lang w:val="en-US"/>
              </w:rPr>
              <w:t>roperty</w:t>
            </w:r>
          </w:p>
        </w:tc>
      </w:tr>
      <w:tr w:rsidR="00D343BE" w:rsidRPr="00103010" w14:paraId="5D34BE89" w14:textId="77777777" w:rsidTr="00D343BE">
        <w:trPr>
          <w:trHeight w:val="315"/>
        </w:trPr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71F365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b/>
                <w:bCs/>
                <w:color w:val="000000"/>
                <w:sz w:val="21"/>
                <w:szCs w:val="21"/>
                <w:lang w:val="en-US"/>
              </w:rPr>
              <w:t>Level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356B6" w14:textId="77777777" w:rsidR="00D343BE" w:rsidRPr="00103010" w:rsidRDefault="00D343BE" w:rsidP="00D343BE">
            <w:pPr>
              <w:spacing w:after="0" w:line="240" w:lineRule="auto"/>
              <w:jc w:val="center"/>
              <w:rPr>
                <w:rFonts w:eastAsia="PMingLiU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b/>
                <w:bCs/>
                <w:color w:val="000000"/>
                <w:sz w:val="21"/>
                <w:szCs w:val="21"/>
                <w:lang w:val="en-US"/>
              </w:rPr>
              <w:t>Rating*</w:t>
            </w:r>
          </w:p>
        </w:tc>
        <w:tc>
          <w:tcPr>
            <w:tcW w:w="4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72690C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Criteria </w:t>
            </w:r>
          </w:p>
        </w:tc>
      </w:tr>
      <w:tr w:rsidR="00D343BE" w:rsidRPr="00103010" w14:paraId="5DE18AF9" w14:textId="77777777" w:rsidTr="00D343BE">
        <w:trPr>
          <w:trHeight w:val="90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E6B0E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Stro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DD765" w14:textId="77777777" w:rsidR="00D343BE" w:rsidRPr="00103010" w:rsidRDefault="00D343BE" w:rsidP="00D343BE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+++ or ---</w:t>
            </w: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D1955" w14:textId="741CAB84" w:rsidR="00D343BE" w:rsidRPr="00103010" w:rsidRDefault="00D343BE" w:rsidP="00803774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Consistent findings in multiple studies of good methodological quality OR in one study of excellent</w:t>
            </w:r>
            <w:r w:rsidR="005D7625">
              <w:rPr>
                <w:rFonts w:eastAsia="PMingLiU" w:cs="Times New Roman"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methodological quality</w:t>
            </w:r>
          </w:p>
        </w:tc>
      </w:tr>
      <w:tr w:rsidR="00D343BE" w:rsidRPr="00103010" w14:paraId="5418E3AA" w14:textId="77777777" w:rsidTr="00D343BE">
        <w:trPr>
          <w:trHeight w:val="90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D5C08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Moderat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07620" w14:textId="77777777" w:rsidR="00D343BE" w:rsidRPr="00103010" w:rsidRDefault="00D343BE" w:rsidP="00D343BE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++ or --</w:t>
            </w: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06D97" w14:textId="77777777" w:rsidR="00D343BE" w:rsidRPr="00103010" w:rsidRDefault="00D343BE" w:rsidP="00803774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Consistent findings in multiple studies of fair methodological quality OR in one study of good</w:t>
            </w:r>
            <w:r w:rsidR="00EB58B8" w:rsidRPr="00103010"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methodological quality</w:t>
            </w:r>
          </w:p>
        </w:tc>
      </w:tr>
      <w:tr w:rsidR="00D343BE" w:rsidRPr="00103010" w14:paraId="2E5406C4" w14:textId="77777777" w:rsidTr="00D343BE">
        <w:trPr>
          <w:trHeight w:val="30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2D83C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Limit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E552E" w14:textId="77777777" w:rsidR="00D343BE" w:rsidRPr="00103010" w:rsidRDefault="00D343BE" w:rsidP="00D343BE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+ or -</w:t>
            </w: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6A851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One study of fair methodological quality</w:t>
            </w:r>
          </w:p>
        </w:tc>
      </w:tr>
      <w:tr w:rsidR="00D343BE" w:rsidRPr="00103010" w14:paraId="701BCA97" w14:textId="77777777" w:rsidTr="00D343BE">
        <w:trPr>
          <w:trHeight w:val="30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450C9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Conflict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C2915" w14:textId="77777777" w:rsidR="00D343BE" w:rsidRPr="00103010" w:rsidRDefault="00D343BE" w:rsidP="00D343BE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+/-</w:t>
            </w: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0B9FC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Conflicting findings</w:t>
            </w:r>
          </w:p>
        </w:tc>
      </w:tr>
      <w:tr w:rsidR="00D343BE" w:rsidRPr="00103010" w14:paraId="49C91BCD" w14:textId="77777777" w:rsidTr="00D343BE">
        <w:trPr>
          <w:trHeight w:val="315"/>
        </w:trPr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37FF15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41CF21" w14:textId="77777777" w:rsidR="00D343BE" w:rsidRPr="00103010" w:rsidRDefault="00D343BE" w:rsidP="00D343BE">
            <w:pPr>
              <w:spacing w:after="0" w:line="240" w:lineRule="auto"/>
              <w:jc w:val="center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?</w:t>
            </w:r>
          </w:p>
        </w:tc>
        <w:tc>
          <w:tcPr>
            <w:tcW w:w="4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B3DA42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  <w:r w:rsidRPr="00103010"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  <w:t>Only studies of poor methodological quality</w:t>
            </w:r>
          </w:p>
        </w:tc>
      </w:tr>
      <w:tr w:rsidR="00D343BE" w:rsidRPr="00103010" w14:paraId="5C872BEF" w14:textId="77777777" w:rsidTr="00D343BE">
        <w:trPr>
          <w:trHeight w:val="30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912" w14:textId="0C7941D4" w:rsidR="00D343BE" w:rsidRPr="00103010" w:rsidRDefault="00D343BE" w:rsidP="00D343BE">
            <w:pPr>
              <w:spacing w:after="0" w:line="240" w:lineRule="auto"/>
              <w:rPr>
                <w:rFonts w:eastAsia="PMingLiU" w:cs="Times New Roman" w:hint="eastAsia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D9F5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84B6" w14:textId="77777777" w:rsidR="00D343BE" w:rsidRPr="00103010" w:rsidRDefault="00D343BE" w:rsidP="00D343BE">
            <w:pPr>
              <w:spacing w:after="0" w:line="240" w:lineRule="auto"/>
              <w:rPr>
                <w:rFonts w:eastAsia="PMingLiU" w:cs="Times New Roman"/>
                <w:color w:val="000000"/>
                <w:sz w:val="21"/>
                <w:szCs w:val="21"/>
                <w:lang w:val="en-US"/>
              </w:rPr>
            </w:pPr>
          </w:p>
        </w:tc>
      </w:tr>
    </w:tbl>
    <w:p w14:paraId="2123B3D1" w14:textId="7508A368" w:rsidR="005D7625" w:rsidRPr="00D507C8" w:rsidRDefault="005D7625" w:rsidP="005D7625">
      <w:pPr>
        <w:widowControl w:val="0"/>
        <w:spacing w:after="0" w:line="240" w:lineRule="auto"/>
        <w:jc w:val="both"/>
        <w:rPr>
          <w:rFonts w:eastAsia="STFangsong" w:cs="Helvetica Neue"/>
          <w:color w:val="000000" w:themeColor="text1"/>
          <w:sz w:val="21"/>
          <w:szCs w:val="21"/>
        </w:rPr>
      </w:pPr>
      <w:r w:rsidRPr="00D507C8">
        <w:rPr>
          <w:rFonts w:eastAsia="STFangsong" w:cs="Helvetica Neue"/>
          <w:color w:val="000000" w:themeColor="text1"/>
          <w:sz w:val="21"/>
          <w:szCs w:val="21"/>
        </w:rPr>
        <w:t>+, positive rating</w:t>
      </w:r>
      <w:proofErr w:type="gramStart"/>
      <w:r w:rsidRPr="00D507C8">
        <w:rPr>
          <w:rFonts w:eastAsia="STFangsong" w:cs="Helvetica Neue"/>
          <w:color w:val="000000" w:themeColor="text1"/>
          <w:sz w:val="21"/>
          <w:szCs w:val="21"/>
        </w:rPr>
        <w:t>, ?</w:t>
      </w:r>
      <w:proofErr w:type="gramEnd"/>
      <w:r w:rsidRPr="00D507C8">
        <w:rPr>
          <w:rFonts w:eastAsia="STFangsong" w:cs="Helvetica Neue"/>
          <w:color w:val="000000" w:themeColor="text1"/>
          <w:sz w:val="21"/>
          <w:szCs w:val="21"/>
        </w:rPr>
        <w:t>, indeterminate rating, -, negative rating</w:t>
      </w:r>
      <w:bookmarkStart w:id="0" w:name="_GoBack"/>
      <w:bookmarkEnd w:id="0"/>
    </w:p>
    <w:p w14:paraId="71B62DD1" w14:textId="77777777" w:rsidR="005D7625" w:rsidRDefault="005D7625" w:rsidP="005D7625">
      <w:pPr>
        <w:widowControl w:val="0"/>
        <w:spacing w:after="0" w:line="240" w:lineRule="auto"/>
        <w:jc w:val="both"/>
        <w:rPr>
          <w:rFonts w:eastAsia="STFangsong" w:cs="Helvetica Neue" w:hint="eastAsia"/>
          <w:color w:val="000000" w:themeColor="text1"/>
          <w:sz w:val="21"/>
          <w:szCs w:val="21"/>
        </w:rPr>
      </w:pPr>
    </w:p>
    <w:p w14:paraId="411CB300" w14:textId="77777777" w:rsidR="00B407F8" w:rsidRPr="005D7625" w:rsidRDefault="00B407F8">
      <w:pPr>
        <w:rPr>
          <w:rFonts w:cs="Times New Roman"/>
          <w:sz w:val="21"/>
          <w:szCs w:val="21"/>
          <w:lang w:eastAsia="zh-HK"/>
        </w:rPr>
      </w:pPr>
    </w:p>
    <w:p w14:paraId="050BD441" w14:textId="77777777" w:rsidR="00B407F8" w:rsidRPr="00103010" w:rsidRDefault="00B407F8">
      <w:pPr>
        <w:rPr>
          <w:rFonts w:cs="Times New Roman"/>
          <w:sz w:val="21"/>
          <w:szCs w:val="21"/>
          <w:lang w:val="en-US" w:eastAsia="zh-HK"/>
        </w:rPr>
        <w:sectPr w:rsidR="00B407F8" w:rsidRPr="00103010" w:rsidSect="00F463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082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8"/>
        <w:gridCol w:w="1291"/>
        <w:gridCol w:w="1059"/>
        <w:gridCol w:w="1156"/>
        <w:gridCol w:w="924"/>
        <w:gridCol w:w="1706"/>
        <w:gridCol w:w="1175"/>
        <w:gridCol w:w="1547"/>
        <w:gridCol w:w="1413"/>
        <w:gridCol w:w="1009"/>
        <w:gridCol w:w="1229"/>
        <w:gridCol w:w="625"/>
      </w:tblGrid>
      <w:tr w:rsidR="00B407F8" w:rsidRPr="0071067A" w14:paraId="74C8E6D9" w14:textId="77777777" w:rsidTr="003F0C5C">
        <w:trPr>
          <w:trHeight w:val="315"/>
        </w:trPr>
        <w:tc>
          <w:tcPr>
            <w:tcW w:w="82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7F81" w14:textId="77777777" w:rsidR="00B407F8" w:rsidRPr="0071067A" w:rsidRDefault="00DE2763" w:rsidP="003F0C5C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lang w:eastAsia="zh-HK"/>
              </w:rPr>
              <w:lastRenderedPageBreak/>
              <w:t>Appendix 4</w:t>
            </w:r>
            <w:r w:rsidR="00B407F8" w:rsidRPr="0071067A">
              <w:rPr>
                <w:rFonts w:ascii="Times New Roman" w:eastAsia="PMingLiU" w:hAnsi="Times New Roman" w:cs="Times New Roman"/>
                <w:color w:val="000000"/>
              </w:rPr>
              <w:t>. Description of Eligible Study Population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530E" w14:textId="77777777" w:rsidR="00B407F8" w:rsidRPr="0071067A" w:rsidRDefault="00B407F8" w:rsidP="003F0C5C">
            <w:pPr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F5BB" w14:textId="77777777" w:rsidR="00B407F8" w:rsidRPr="0071067A" w:rsidRDefault="00B407F8" w:rsidP="003F0C5C">
            <w:pPr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093C" w14:textId="77777777" w:rsidR="00B407F8" w:rsidRPr="0071067A" w:rsidRDefault="00B407F8" w:rsidP="003F0C5C">
            <w:pPr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17D8" w14:textId="77777777" w:rsidR="00B407F8" w:rsidRPr="0071067A" w:rsidRDefault="00B407F8" w:rsidP="003F0C5C">
            <w:pPr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732A" w14:textId="77777777" w:rsidR="00B407F8" w:rsidRPr="0071067A" w:rsidRDefault="00B407F8" w:rsidP="003F0C5C">
            <w:pPr>
              <w:rPr>
                <w:rFonts w:ascii="Times New Roman" w:eastAsia="PMingLiU" w:hAnsi="Times New Roman" w:cs="Times New Roman"/>
                <w:color w:val="000000"/>
              </w:rPr>
            </w:pPr>
          </w:p>
        </w:tc>
      </w:tr>
      <w:tr w:rsidR="00B407F8" w:rsidRPr="0071067A" w14:paraId="2067C504" w14:textId="77777777" w:rsidTr="003F0C5C">
        <w:trPr>
          <w:trHeight w:val="915"/>
        </w:trPr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15CE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Reference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6D28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Evaluated instrument(s)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4A71E4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Year of Publication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3A47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Country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98C7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Language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BBBF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Study Population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C463BA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otal Sample Size (thyroid cancer)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D280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Cancer staging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C262FA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roidectomy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5BC892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Mean TSH in mU/L (SD)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2A41E9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Mean age (SD)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7350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Male</w:t>
            </w:r>
          </w:p>
        </w:tc>
      </w:tr>
      <w:tr w:rsidR="00D92067" w:rsidRPr="0071067A" w14:paraId="64D6AF6A" w14:textId="77777777" w:rsidTr="003F0C5C">
        <w:trPr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F528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TWNNaWxsYW48L0F1dGhvcj48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TWNNaWxsYW48L0F1dGhvcj48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32" w:tooltip="McMillan, 2004 #9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32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DD0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DQoL and ThyTSQ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BCDA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A02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U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EC4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Engl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A13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Hypothyroidis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149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38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117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AF6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3.7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3D4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01A2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1.9 (14.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DF2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1.1%</w:t>
            </w:r>
          </w:p>
        </w:tc>
      </w:tr>
      <w:tr w:rsidR="00D92067" w:rsidRPr="0071067A" w14:paraId="77F003C2" w14:textId="77777777" w:rsidTr="003F0C5C">
        <w:trPr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6F32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TWNNaWxsYW48L0F1dGhvcj48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TWNNaWxsYW48L0F1dGhvcj48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33" w:tooltip="McMillan, 2008 #10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33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840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DQoL and ThySRQ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5A4A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76A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U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30E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Engl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AD6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Hypothyroidis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B9F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10 (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E9C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C94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E1A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3.9 (5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2E9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5.1 (14.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154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9.1%</w:t>
            </w:r>
          </w:p>
        </w:tc>
      </w:tr>
      <w:tr w:rsidR="00D92067" w:rsidRPr="0071067A" w14:paraId="040FB069" w14:textId="77777777" w:rsidTr="003F0C5C">
        <w:trPr>
          <w:trHeight w:val="6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330C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UXVpbnF1ZTwvQXV0aG9yPjxZ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UXVpbnF1ZTwvQXV0aG9yPjxZ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34" w:tooltip="Quinque, 2013 #13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34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C254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DQoL, ThyTSQ and ThySRQ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1CE9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D88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German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C01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Germ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8D3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Hypothyroidis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8D2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01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51D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05D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4.9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F2D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.20 (3.9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4DF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43.5 (16.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1D5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7.8%</w:t>
            </w:r>
          </w:p>
        </w:tc>
      </w:tr>
      <w:tr w:rsidR="00D92067" w:rsidRPr="0071067A" w14:paraId="7B9C0370" w14:textId="77777777" w:rsidTr="003F0C5C">
        <w:trPr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4DC9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/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&lt;EndNote&gt;&lt;Cite ExcludeYear="1"&gt;&lt;Author&gt;McMillan&lt;/Author&gt;&lt;Year&gt;2006&lt;/Year&gt;&lt;RecNum&gt;18&lt;/RecNum&gt;&lt;DisplayText&gt;[35]&lt;/DisplayText&gt;&lt;record&gt;&lt;rec-number&gt;18&lt;/rec-number&gt;&lt;foreign-keys&gt;&lt;key app="EN" db-id="2tsp5ssw15et9bes5vbxaz052pwsessee90v" timestamp="1430706644"&gt;18&lt;/key&gt;&lt;/foreign-keys&gt;&lt;ref-type name="Journal Article"&gt;17&lt;/ref-type&gt;&lt;contributors&gt;&lt;authors&gt;&lt;author&gt;McMillan, C.&lt;/author&gt;&lt;author&gt;Bradley, C.&lt;/author&gt;&lt;author&gt;Razvi, S.&lt;/author&gt;&lt;author&gt;Weaver, J.&lt;/author&gt;&lt;/authors&gt;&lt;/contributors&gt;&lt;titles&gt;&lt;title&gt;Psychometric evaluation of a new questionnaire measuring treatment satisfaction in hypothyroidism: The ThyTSQ&lt;/title&gt;&lt;secondary-title&gt;Value in Health&lt;/secondary-title&gt;&lt;/titles&gt;&lt;periodical&gt;&lt;full-title&gt;Value in Health&lt;/full-title&gt;&lt;/periodical&gt;&lt;pages&gt;132-139&lt;/pages&gt;&lt;volume&gt;9&lt;/volume&gt;&lt;number&gt;2&lt;/number&gt;&lt;dates&gt;&lt;year&gt;2006&lt;/year&gt;&lt;pub-dates&gt;&lt;date&gt;Mar-Apr&lt;/date&gt;&lt;/pub-dates&gt;&lt;/dates&gt;&lt;isbn&gt;1098-3015&lt;/isbn&gt;&lt;accession-num&gt;WOS:000236388200009&lt;/accession-num&gt;&lt;urls&gt;&lt;related-urls&gt;&lt;url&gt;&amp;lt;Go to ISI&amp;gt;://WOS:000236388200009&lt;/url&gt;&lt;url&gt;http://onlinelibrary.wiley.com/store/10.1111/j.1524-4733.2006.00091.x/asset/j.1524-4733.2006.00091.x.pdf?v=1&amp;amp;t=i99c5gwh&amp;amp;s=aefe3b6829746ad255351ce7b68fcdc286eddfc7&lt;/url&gt;&lt;/related-urls&gt;&lt;/urls&gt;&lt;electronic-resource-num&gt;10.1111/j.1524-4733.2006.00091.x&lt;/electronic-resource-num&gt;&lt;/record&gt;&lt;/Cite&gt;&lt;/EndNote&gt;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35" w:tooltip="McMillan, 2006 #18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35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073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TSQ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91BC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C17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U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1EB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Engl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0B7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Hypothyroidis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EA0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03 (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52C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6B8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542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3.8 (5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0B09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5.2 (14.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68E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7.5%</w:t>
            </w:r>
          </w:p>
        </w:tc>
      </w:tr>
      <w:tr w:rsidR="00D92067" w:rsidRPr="0071067A" w14:paraId="39E2661E" w14:textId="77777777" w:rsidTr="003F0C5C">
        <w:trPr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CF68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/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&lt;EndNote&gt;&lt;Cite ExcludeYear="1"&gt;&lt;Author&gt;Fahrenfort&lt;/Author&gt;&lt;Year&gt;2000&lt;/Year&gt;&lt;RecNum&gt;39&lt;/RecNum&gt;&lt;DisplayText&gt;[38]&lt;/DisplayText&gt;&lt;record&gt;&lt;rec-number&gt;39&lt;/rec-number&gt;&lt;foreign-keys&gt;&lt;key app="EN" db-id="2tsp5ssw15et9bes5vbxaz052pwsessee90v" timestamp="1433213622"&gt;39&lt;/key&gt;&lt;/foreign-keys&gt;&lt;ref-type name="Journal Article"&gt;17&lt;/ref-type&gt;&lt;contributors&gt;&lt;authors&gt;&lt;author&gt;Fahrenfort, J. J.&lt;/author&gt;&lt;author&gt;Wilterdink, A. M.&lt;/author&gt;&lt;author&gt;van der Veen, E. A.&lt;/author&gt;&lt;/authors&gt;&lt;/contributors&gt;&lt;auth-address&gt;Bureau Fahrenfort, Epidemiologic Research, Leiden, The Netherlands.&lt;/auth-address&gt;&lt;titles&gt;&lt;title&gt;Long-term residual complaints and psychosocial sequelae after remission of hyperthyroidism&lt;/title&gt;&lt;secondary-title&gt;Psychoneuroendocrinology&lt;/secondary-title&gt;&lt;alt-title&gt;Psychoneuroendocrinology&lt;/alt-title&gt;&lt;/titles&gt;&lt;periodical&gt;&lt;full-title&gt;Psychoneuroendocrinology&lt;/full-title&gt;&lt;abbr-1&gt;Psychoneuroendocrinology&lt;/abbr-1&gt;&lt;/periodical&gt;&lt;alt-periodical&gt;&lt;full-title&gt;Psychoneuroendocrinology&lt;/full-title&gt;&lt;abbr-1&gt;Psychoneuroendocrinology&lt;/abbr-1&gt;&lt;/alt-periodical&gt;&lt;pages&gt;201-11&lt;/pages&gt;&lt;volume&gt;25&lt;/volume&gt;&lt;number&gt;2&lt;/number&gt;&lt;edition&gt;2000/02/16&lt;/edition&gt;&lt;keywords&gt;&lt;keyword&gt;Adolescent&lt;/keyword&gt;&lt;keyword&gt;Adult&lt;/keyword&gt;&lt;keyword&gt;Aged&lt;/keyword&gt;&lt;keyword&gt;Emotions/physiology&lt;/keyword&gt;&lt;keyword&gt;Female&lt;/keyword&gt;&lt;keyword&gt;Graves Disease/psychology&lt;/keyword&gt;&lt;keyword&gt;Humans&lt;/keyword&gt;&lt;keyword&gt;Hyperthyroidism/*psychology&lt;/keyword&gt;&lt;keyword&gt;Male&lt;/keyword&gt;&lt;keyword&gt;Middle Aged&lt;/keyword&gt;&lt;keyword&gt;Quality of Life&lt;/keyword&gt;&lt;keyword&gt;Questionnaires&lt;/keyword&gt;&lt;keyword&gt;*Social Behavior&lt;/keyword&gt;&lt;/keywords&gt;&lt;dates&gt;&lt;year&gt;2000&lt;/year&gt;&lt;pub-dates&gt;&lt;date&gt;Feb&lt;/date&gt;&lt;/pub-dates&gt;&lt;/dates&gt;&lt;isbn&gt;0306-4530 (Print)&amp;#xD;0306-4530&lt;/isbn&gt;&lt;accession-num&gt;10674283&lt;/accession-num&gt;&lt;urls&gt;&lt;/urls&gt;&lt;electronic-resource-num&gt;10.1016/S0306-4530(99)00050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38" w:tooltip="Fahrenfort, 2000 #39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38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9C0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HCQ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8AD0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385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etherland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0EF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utc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E2E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Hyperthyroidis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B05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303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5C7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DB7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E10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CEAD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44.0 (11.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D6C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2.8%</w:t>
            </w:r>
          </w:p>
        </w:tc>
      </w:tr>
      <w:tr w:rsidR="00D92067" w:rsidRPr="0071067A" w14:paraId="09026145" w14:textId="77777777" w:rsidTr="003F0C5C">
        <w:trPr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591A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/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&lt;EndNote&gt;&lt;Cite ExcludeYear="1"&gt;&lt;Author&gt;Abdul-Sater&lt;/Author&gt;&lt;Year&gt;2011&lt;/Year&gt;&lt;RecNum&gt;11&lt;/RecNum&gt;&lt;DisplayText&gt;[41]&lt;/DisplayText&gt;&lt;record&gt;&lt;rec-number&gt;11&lt;/rec-number&gt;&lt;foreign-keys&gt;&lt;key app="EN" db-id="2tsp5ssw15et9bes5vbxaz052pwsessee90v" timestamp="1430706410"&gt;11&lt;/key&gt;&lt;/foreign-keys&gt;&lt;ref-type name="Journal Article"&gt;17&lt;/ref-type&gt;&lt;contributors&gt;&lt;authors&gt;&lt;author&gt;Abdul-Sater, L.&lt;/author&gt;&lt;author&gt;Henry, M.&lt;/author&gt;&lt;author&gt;Majdan, A.&lt;/author&gt;&lt;author&gt;Mijovic, T.&lt;/author&gt;&lt;author&gt;Franklin, J. H.&lt;/author&gt;&lt;author&gt;Brandt, M. G.&lt;/author&gt;&lt;author&gt;Black, M. J.&lt;/author&gt;&lt;author&gt;Hier, M. P.&lt;/author&gt;&lt;author&gt;Payne, R. J.&lt;/author&gt;&lt;/authors&gt;&lt;/contributors&gt;&lt;titles&gt;&lt;title&gt;What Are Thyroidectomy Patients Really Concerned About?&lt;/title&gt;&lt;secondary-title&gt;Otolaryngology-Head and Neck Surgery&lt;/secondary-title&gt;&lt;/titles&gt;&lt;periodical&gt;&lt;full-title&gt;Otolaryngology-Head and Neck Surgery&lt;/full-title&gt;&lt;/periodical&gt;&lt;pages&gt;685-690&lt;/pages&gt;&lt;volume&gt;144&lt;/volume&gt;&lt;number&gt;5&lt;/number&gt;&lt;dates&gt;&lt;year&gt;2011&lt;/year&gt;&lt;pub-dates&gt;&lt;date&gt;May&lt;/date&gt;&lt;/pub-dates&gt;&lt;/dates&gt;&lt;isbn&gt;0194-5998&lt;/isbn&gt;&lt;accession-num&gt;WOS:000293998600004&lt;/accession-num&gt;&lt;urls&gt;&lt;related-urls&gt;&lt;url&gt;&amp;lt;Go to ISI&amp;gt;://WOS:000293998600004&lt;/url&gt;&lt;url&gt;http://oto.sagepub.com/content/144/5/685.full.pdf&lt;/url&gt;&lt;/related-urls&gt;&lt;/urls&gt;&lt;electronic-resource-num&gt;10.1177/0194599811399556&lt;/electronic-resource-num&gt;&lt;/record&gt;&lt;/Cite&gt;&lt;/EndNote&gt;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41" w:tooltip="Abdul-Sater, 2011 #11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41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09D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WSCI-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782A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E06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Canad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1CF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Engl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0CC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Pre-thyroidectomy patient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D86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48 (2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9E5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28D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00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DE3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0E8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49.9 (13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EDD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6.2%</w:t>
            </w:r>
          </w:p>
        </w:tc>
      </w:tr>
      <w:tr w:rsidR="00D92067" w:rsidRPr="0071067A" w14:paraId="08E4B953" w14:textId="77777777" w:rsidTr="003F0C5C">
        <w:trPr>
          <w:trHeight w:val="9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A59D3" w14:textId="77777777" w:rsidR="00D92067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begin"/>
            </w:r>
            <w:r w:rsidR="00D92067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instrText xml:space="preserve"> ADDIN EN.CITE &lt;EndNote&gt;&lt;Cite&gt;&lt;Author&gt;Terwee&lt;/Author&gt;&lt;Year&gt;1998&lt;/Year&gt;&lt;RecNum&gt;8&lt;/RecNum&gt;&lt;DisplayText&gt;[28]&lt;/DisplayText&gt;&lt;record&gt;&lt;rec-number&gt;8&lt;/rec-number&gt;&lt;foreign-keys&gt;&lt;key app="EN" db-id="2tsp5ssw15et9bes5vbxaz052pwsessee90v" timestamp="1430706410"&gt;8&lt;/key&gt;&lt;/foreign-keys&gt;&lt;ref-type name="Journal Article"&gt;17&lt;/ref-type&gt;&lt;contributors&gt;&lt;authors&gt;&lt;author&gt;Terwee, C. B.&lt;/author&gt;&lt;author&gt;Gerding, M. N.&lt;/author&gt;&lt;author&gt;Dekker, F. W.&lt;/author&gt;&lt;author&gt;Prummel, M. F.&lt;/author&gt;&lt;author&gt;Wiersinga, W. M.&lt;/author&gt;&lt;/authors&gt;&lt;/contributors&gt;&lt;auth-address&gt;Department of Clinical Epidemiology and Biostatistics, Academic Medical Center, University of Amsterdam, Netherlands.&lt;/auth-address&gt;&lt;titles&gt;&lt;title&gt;Development of a disease specific quality of life questionnaire for patients with Graves&amp;apos; ophthalmopathy: the GO-QOL&lt;/title&gt;&lt;secondary-title&gt;The British journal of ophthalmology&lt;/secondary-title&gt;&lt;alt-title&gt;Br J Ophthalmol &lt;/alt-title&gt;&lt;/titles&gt;&lt;periodical&gt;&lt;full-title&gt;The British journal of ophthalmology&lt;/full-title&gt;&lt;abbr-1&gt;Br J Ophthalmol&lt;/abbr-1&gt;&lt;/periodical&gt;&lt;alt-periodical&gt;&lt;full-title&gt;The British journal of ophthalmology&lt;/full-title&gt;&lt;abbr-1&gt;Br J Ophthalmol&lt;/abbr-1&gt;&lt;/alt-periodical&gt;&lt;pages&gt;773-9&lt;/pages&gt;&lt;volume&gt;82&lt;/volume&gt;&lt;number&gt;7&lt;/number&gt;&lt;edition&gt;1999/01/30&lt;/edition&gt;&lt;keywords&gt;&lt;keyword&gt;Activities of Daily Living&lt;/keyword&gt;&lt;keyword&gt;Adult&lt;/keyword&gt;&lt;keyword&gt;Aged&lt;/keyword&gt;&lt;keyword&gt;*Graves Disease/physiopathology/psychology&lt;/keyword&gt;&lt;keyword&gt;Health Status&lt;/keyword&gt;&lt;keyword&gt;Humans&lt;/keyword&gt;&lt;keyword&gt;Middle Aged&lt;/keyword&gt;&lt;keyword&gt;Psychometrics&lt;/keyword&gt;&lt;keyword&gt;*Quality of Life&lt;/keyword&gt;&lt;keyword&gt;Questionnaires/*standards&lt;/keyword&gt;&lt;/keywords&gt;&lt;dates&gt;&lt;year&gt;1998&lt;/year&gt;&lt;pub-dates&gt;&lt;date&gt;Jul&lt;/date&gt;&lt;/pub-dates&gt;&lt;/dates&gt;&lt;isbn&gt;0007-1161 (Print)&amp;#xD;0007-1161&lt;/isbn&gt;&lt;accession-num&gt;9924370&lt;/accession-num&gt;&lt;urls&gt;&lt;related-urls&gt;&lt;url&gt;http://www.ncbi.nlm.nih.gov/pmc/articles/PMC1722683/pdf/v082p00773.pdf&lt;/url&gt;&lt;/related-urls&gt;&lt;/urls&gt;&lt;custom2&gt;Pmc1722683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separate"/>
            </w:r>
            <w:r w:rsidR="00D92067"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>[</w:t>
            </w:r>
            <w:hyperlink w:anchor="_ENREF_28" w:tooltip="Terwee, 1998 #8" w:history="1">
              <w:r w:rsidR="00D92067">
                <w:rPr>
                  <w:rFonts w:ascii="Times New Roman" w:hAnsi="Times New Roman" w:cs="Times New Roman"/>
                  <w:noProof/>
                  <w:sz w:val="24"/>
                  <w:szCs w:val="24"/>
                  <w:lang w:eastAsia="zh-HK"/>
                </w:rPr>
                <w:t>28</w:t>
              </w:r>
            </w:hyperlink>
            <w:r w:rsidR="00D92067"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4D19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O-QO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A4555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19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2AAC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etherland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EEA3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Dutc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C09D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raves' ophthalmopath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31AA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70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281C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9E54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E4FF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E181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53.3 (13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D2A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28.6%</w:t>
            </w:r>
          </w:p>
        </w:tc>
      </w:tr>
      <w:tr w:rsidR="00D92067" w:rsidRPr="0071067A" w14:paraId="541C3457" w14:textId="77777777" w:rsidTr="003F0C5C">
        <w:trPr>
          <w:trHeight w:val="9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5867" w14:textId="77777777" w:rsidR="00D92067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begin">
                <w:fldData xml:space="preserve">PEVuZE5vdGU+PENpdGU+PEF1dGhvcj5UZXJ3ZWU8L0F1dGhvcj48WWVhcj4xOTk5PC9ZZWFyPjxS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==
</w:fldData>
              </w:fldChar>
            </w:r>
            <w:r w:rsidR="00D92067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begin">
                <w:fldData xml:space="preserve">PEVuZE5vdGU+PENpdGU+PEF1dGhvcj5UZXJ3ZWU8L0F1dGhvcj48WWVhcj4xOTk5PC9ZZWFyPjxS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==
</w:fldData>
              </w:fldChar>
            </w:r>
            <w:r w:rsidR="00D92067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separate"/>
            </w:r>
            <w:r w:rsidR="00D92067"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>[</w:t>
            </w:r>
            <w:hyperlink w:anchor="_ENREF_29" w:tooltip="Terwee, 1999 #56" w:history="1">
              <w:r w:rsidR="00D92067">
                <w:rPr>
                  <w:rFonts w:ascii="Times New Roman" w:hAnsi="Times New Roman" w:cs="Times New Roman"/>
                  <w:noProof/>
                  <w:sz w:val="24"/>
                  <w:szCs w:val="24"/>
                  <w:lang w:eastAsia="zh-HK"/>
                </w:rPr>
                <w:t>29</w:t>
              </w:r>
            </w:hyperlink>
            <w:r w:rsidR="00D92067"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A4A8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O-QO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AC29C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19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8CE2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etherland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8EB1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Dutc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0553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raves' ophthalmopath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1A96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93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C6B1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65F8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15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B7AC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33CF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49.1 (13.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629B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24.7%</w:t>
            </w:r>
          </w:p>
        </w:tc>
      </w:tr>
      <w:tr w:rsidR="00D92067" w:rsidRPr="0071067A" w14:paraId="039560E8" w14:textId="77777777" w:rsidTr="003F0C5C">
        <w:trPr>
          <w:trHeight w:val="9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0D109" w14:textId="77777777" w:rsidR="00D92067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begin">
                <w:fldData xml:space="preserve">PEVuZE5vdGU+PENpdGU+PEF1dGhvcj5UZXJ3ZWU8L0F1dGhvcj48WWVhcj4yMDAxPC9ZZWFyPjxS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==
</w:fldData>
              </w:fldChar>
            </w:r>
            <w:r w:rsidR="00D92067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begin">
                <w:fldData xml:space="preserve">PEVuZE5vdGU+PENpdGU+PEF1dGhvcj5UZXJ3ZWU8L0F1dGhvcj48WWVhcj4yMDAxPC9ZZWFyPjxS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==
</w:fldData>
              </w:fldChar>
            </w:r>
            <w:r w:rsidR="00D92067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separate"/>
            </w:r>
            <w:r w:rsidR="00D92067"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>[</w:t>
            </w:r>
            <w:hyperlink w:anchor="_ENREF_30" w:tooltip="Terwee, 2001 #55" w:history="1">
              <w:r w:rsidR="00D92067">
                <w:rPr>
                  <w:rFonts w:ascii="Times New Roman" w:hAnsi="Times New Roman" w:cs="Times New Roman"/>
                  <w:noProof/>
                  <w:sz w:val="24"/>
                  <w:szCs w:val="24"/>
                  <w:lang w:eastAsia="zh-HK"/>
                </w:rPr>
                <w:t>30</w:t>
              </w:r>
            </w:hyperlink>
            <w:r w:rsidR="00D92067"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0218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O-QO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4163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2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04AD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etherland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48FD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Dutc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02F7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raves' ophthalmopath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9865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164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4054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B8C2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C645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7C4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50  (1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78B3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18.9%</w:t>
            </w:r>
          </w:p>
        </w:tc>
      </w:tr>
      <w:tr w:rsidR="00D92067" w:rsidRPr="0071067A" w14:paraId="1A1B1F82" w14:textId="77777777" w:rsidTr="003F0C5C">
        <w:trPr>
          <w:trHeight w:val="9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34B2C" w14:textId="77777777" w:rsidR="00D92067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hAnsi="Times New Roman" w:cs="Times New Roman"/>
                <w:lang w:eastAsia="zh-HK"/>
              </w:rPr>
              <w:lastRenderedPageBreak/>
              <w:fldChar w:fldCharType="begin">
                <w:fldData xml:space="preserve">PEVuZE5vdGU+PENpdGU+PEF1dGhvcj5DaG9pPC9BdXRob3I+PFllYXI+MjAxMjwvWWVhcj48UmVj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</w:fldData>
              </w:fldChar>
            </w:r>
            <w:r w:rsidR="00D92067">
              <w:rPr>
                <w:rFonts w:ascii="Times New Roman" w:hAnsi="Times New Roman" w:cs="Times New Roman"/>
                <w:lang w:eastAsia="zh-HK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eastAsia="zh-HK"/>
              </w:rPr>
              <w:fldChar w:fldCharType="begin">
                <w:fldData xml:space="preserve">PEVuZE5vdGU+PENpdGU+PEF1dGhvcj5DaG9pPC9BdXRob3I+PFllYXI+MjAxMjwvWWVhcj48UmVj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</w:fldData>
              </w:fldChar>
            </w:r>
            <w:r w:rsidR="00D92067">
              <w:rPr>
                <w:rFonts w:ascii="Times New Roman" w:hAnsi="Times New Roman" w:cs="Times New Roman"/>
                <w:lang w:eastAsia="zh-HK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eastAsia="zh-HK"/>
              </w:rPr>
            </w:r>
            <w:r>
              <w:rPr>
                <w:rFonts w:ascii="Times New Roman" w:hAnsi="Times New Roman" w:cs="Times New Roman"/>
                <w:lang w:eastAsia="zh-HK"/>
              </w:rPr>
              <w:fldChar w:fldCharType="end"/>
            </w:r>
            <w:r w:rsidRPr="000E61C4">
              <w:rPr>
                <w:rFonts w:ascii="Times New Roman" w:hAnsi="Times New Roman" w:cs="Times New Roman"/>
                <w:lang w:eastAsia="zh-HK"/>
              </w:rPr>
            </w:r>
            <w:r w:rsidRPr="000E61C4">
              <w:rPr>
                <w:rFonts w:ascii="Times New Roman" w:hAnsi="Times New Roman" w:cs="Times New Roman"/>
                <w:lang w:eastAsia="zh-HK"/>
              </w:rPr>
              <w:fldChar w:fldCharType="separate"/>
            </w:r>
            <w:r w:rsidR="00D92067">
              <w:rPr>
                <w:rFonts w:ascii="Times New Roman" w:hAnsi="Times New Roman" w:cs="Times New Roman"/>
                <w:noProof/>
                <w:lang w:eastAsia="zh-HK"/>
              </w:rPr>
              <w:t>[</w:t>
            </w:r>
            <w:hyperlink w:anchor="_ENREF_31" w:tooltip="Choi, 2012 #53" w:history="1">
              <w:r w:rsidR="00D92067">
                <w:rPr>
                  <w:rFonts w:ascii="Times New Roman" w:hAnsi="Times New Roman" w:cs="Times New Roman"/>
                  <w:noProof/>
                  <w:lang w:eastAsia="zh-HK"/>
                </w:rPr>
                <w:t>31</w:t>
              </w:r>
            </w:hyperlink>
            <w:r w:rsidR="00D92067">
              <w:rPr>
                <w:rFonts w:ascii="Times New Roman" w:hAnsi="Times New Roman" w:cs="Times New Roman"/>
                <w:noProof/>
                <w:lang w:eastAsia="zh-HK"/>
              </w:rPr>
              <w:t>]</w:t>
            </w:r>
            <w:r w:rsidRPr="000E61C4">
              <w:rPr>
                <w:rFonts w:ascii="Times New Roman" w:hAnsi="Times New Roman" w:cs="Times New Roman"/>
                <w:lang w:eastAsia="zh-HK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94E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O-QO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73090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20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EE05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Kore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0AC1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Kore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6C35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raves' ophthalmopath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0203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98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1C33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BD76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5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32E8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D066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40.7 (NR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A6B1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19.4%</w:t>
            </w:r>
          </w:p>
        </w:tc>
      </w:tr>
      <w:tr w:rsidR="00D92067" w:rsidRPr="0071067A" w14:paraId="3EF31CB5" w14:textId="77777777" w:rsidTr="003F0C5C">
        <w:trPr>
          <w:trHeight w:val="9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48317" w14:textId="77777777" w:rsidR="00D92067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hAnsi="Times New Roman" w:cs="Times New Roman"/>
                <w:lang w:eastAsia="zh-HK"/>
              </w:rPr>
              <w:fldChar w:fldCharType="begin">
                <w:fldData xml:space="preserve">PEVuZE5vdGU+PENpdGU+PEF1dGhvcj5QYXRyaWNrIFllYXR0czwvQXV0aG9yPjxZZWFyPjIwMDU8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</w:fldData>
              </w:fldChar>
            </w:r>
            <w:r w:rsidR="00D92067">
              <w:rPr>
                <w:rFonts w:ascii="Times New Roman" w:hAnsi="Times New Roman" w:cs="Times New Roman"/>
                <w:lang w:eastAsia="zh-HK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eastAsia="zh-HK"/>
              </w:rPr>
              <w:fldChar w:fldCharType="begin">
                <w:fldData xml:space="preserve">PEVuZE5vdGU+PENpdGU+PEF1dGhvcj5QYXRyaWNrIFllYXR0czwvQXV0aG9yPjxZZWFyPjIwMDU8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</w:fldData>
              </w:fldChar>
            </w:r>
            <w:r w:rsidR="00D92067">
              <w:rPr>
                <w:rFonts w:ascii="Times New Roman" w:hAnsi="Times New Roman" w:cs="Times New Roman"/>
                <w:lang w:eastAsia="zh-HK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eastAsia="zh-HK"/>
              </w:rPr>
            </w:r>
            <w:r>
              <w:rPr>
                <w:rFonts w:ascii="Times New Roman" w:hAnsi="Times New Roman" w:cs="Times New Roman"/>
                <w:lang w:eastAsia="zh-HK"/>
              </w:rPr>
              <w:fldChar w:fldCharType="end"/>
            </w:r>
            <w:r w:rsidRPr="000E61C4">
              <w:rPr>
                <w:rFonts w:ascii="Times New Roman" w:hAnsi="Times New Roman" w:cs="Times New Roman"/>
                <w:lang w:eastAsia="zh-HK"/>
              </w:rPr>
            </w:r>
            <w:r w:rsidRPr="000E61C4">
              <w:rPr>
                <w:rFonts w:ascii="Times New Roman" w:hAnsi="Times New Roman" w:cs="Times New Roman"/>
                <w:lang w:eastAsia="zh-HK"/>
              </w:rPr>
              <w:fldChar w:fldCharType="separate"/>
            </w:r>
            <w:r w:rsidR="00D92067">
              <w:rPr>
                <w:rFonts w:ascii="Times New Roman" w:hAnsi="Times New Roman" w:cs="Times New Roman"/>
                <w:noProof/>
                <w:lang w:eastAsia="zh-HK"/>
              </w:rPr>
              <w:t>[</w:t>
            </w:r>
            <w:hyperlink w:anchor="_ENREF_39" w:tooltip="Patrick Yeatts, 2005 #57" w:history="1">
              <w:r w:rsidR="00D92067">
                <w:rPr>
                  <w:rFonts w:ascii="Times New Roman" w:hAnsi="Times New Roman" w:cs="Times New Roman"/>
                  <w:noProof/>
                  <w:lang w:eastAsia="zh-HK"/>
                </w:rPr>
                <w:t>39</w:t>
              </w:r>
            </w:hyperlink>
            <w:r w:rsidR="00D92067">
              <w:rPr>
                <w:rFonts w:ascii="Times New Roman" w:hAnsi="Times New Roman" w:cs="Times New Roman"/>
                <w:noProof/>
                <w:lang w:eastAsia="zh-HK"/>
              </w:rPr>
              <w:t>]</w:t>
            </w:r>
            <w:r w:rsidRPr="000E61C4">
              <w:rPr>
                <w:rFonts w:ascii="Times New Roman" w:hAnsi="Times New Roman" w:cs="Times New Roman"/>
                <w:lang w:eastAsia="zh-HK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5BA0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O-QLS and NEI VFQ-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FADD5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2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CC32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US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7BC4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Engl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E0AF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raves' ophthalmopath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686C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256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E831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73B8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2A84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E21D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57.14 (21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495C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16.8%</w:t>
            </w:r>
          </w:p>
        </w:tc>
      </w:tr>
      <w:tr w:rsidR="00D92067" w:rsidRPr="0071067A" w14:paraId="224F0701" w14:textId="77777777" w:rsidTr="003F0C5C">
        <w:trPr>
          <w:trHeight w:val="9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119AF" w14:textId="77777777" w:rsidR="00D92067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hAnsi="Times New Roman" w:cs="Times New Roman"/>
                <w:lang w:eastAsia="zh-HK"/>
              </w:rPr>
              <w:fldChar w:fldCharType="begin">
                <w:fldData xml:space="preserve">PEVuZE5vdGU+PENpdGU+PEF1dGhvcj5CcmFkbGV5PC9BdXRob3I+PFllYXI+MjAwNjwvWWVhcj48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</w:fldData>
              </w:fldChar>
            </w:r>
            <w:r w:rsidR="00D92067">
              <w:rPr>
                <w:rFonts w:ascii="Times New Roman" w:hAnsi="Times New Roman" w:cs="Times New Roman"/>
                <w:lang w:eastAsia="zh-HK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eastAsia="zh-HK"/>
              </w:rPr>
              <w:fldChar w:fldCharType="begin">
                <w:fldData xml:space="preserve">PEVuZE5vdGU+PENpdGU+PEF1dGhvcj5CcmFkbGV5PC9BdXRob3I+PFllYXI+MjAwNjwvWWVhcj48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</w:fldData>
              </w:fldChar>
            </w:r>
            <w:r w:rsidR="00D92067">
              <w:rPr>
                <w:rFonts w:ascii="Times New Roman" w:hAnsi="Times New Roman" w:cs="Times New Roman"/>
                <w:lang w:eastAsia="zh-HK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eastAsia="zh-HK"/>
              </w:rPr>
            </w:r>
            <w:r>
              <w:rPr>
                <w:rFonts w:ascii="Times New Roman" w:hAnsi="Times New Roman" w:cs="Times New Roman"/>
                <w:lang w:eastAsia="zh-HK"/>
              </w:rPr>
              <w:fldChar w:fldCharType="end"/>
            </w:r>
            <w:r w:rsidRPr="000E61C4">
              <w:rPr>
                <w:rFonts w:ascii="Times New Roman" w:hAnsi="Times New Roman" w:cs="Times New Roman"/>
                <w:lang w:eastAsia="zh-HK"/>
              </w:rPr>
            </w:r>
            <w:r w:rsidRPr="000E61C4">
              <w:rPr>
                <w:rFonts w:ascii="Times New Roman" w:hAnsi="Times New Roman" w:cs="Times New Roman"/>
                <w:lang w:eastAsia="zh-HK"/>
              </w:rPr>
              <w:fldChar w:fldCharType="separate"/>
            </w:r>
            <w:r w:rsidR="00D92067">
              <w:rPr>
                <w:rFonts w:ascii="Times New Roman" w:hAnsi="Times New Roman" w:cs="Times New Roman"/>
                <w:noProof/>
                <w:lang w:eastAsia="zh-HK"/>
              </w:rPr>
              <w:t>[</w:t>
            </w:r>
            <w:hyperlink w:anchor="_ENREF_40" w:tooltip="Bradley, 2006 #58" w:history="1">
              <w:r w:rsidR="00D92067">
                <w:rPr>
                  <w:rFonts w:ascii="Times New Roman" w:hAnsi="Times New Roman" w:cs="Times New Roman"/>
                  <w:noProof/>
                  <w:lang w:eastAsia="zh-HK"/>
                </w:rPr>
                <w:t>40</w:t>
              </w:r>
            </w:hyperlink>
            <w:r w:rsidR="00D92067">
              <w:rPr>
                <w:rFonts w:ascii="Times New Roman" w:hAnsi="Times New Roman" w:cs="Times New Roman"/>
                <w:noProof/>
                <w:lang w:eastAsia="zh-HK"/>
              </w:rPr>
              <w:t>]</w:t>
            </w:r>
            <w:r w:rsidRPr="000E61C4">
              <w:rPr>
                <w:rFonts w:ascii="Times New Roman" w:hAnsi="Times New Roman" w:cs="Times New Roman"/>
                <w:lang w:eastAsia="zh-HK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2FE7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EI VFQ-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8849B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2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3E75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US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E641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Engl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3D49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raves' ophthalmopath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FDB8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30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C41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0EF2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3F04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B63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54† (20–7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8C8E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26.7%</w:t>
            </w:r>
          </w:p>
        </w:tc>
      </w:tr>
      <w:tr w:rsidR="00D92067" w:rsidRPr="0071067A" w14:paraId="5B5377DF" w14:textId="77777777" w:rsidTr="003F0C5C">
        <w:trPr>
          <w:trHeight w:val="9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6BBB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/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&lt;EndNote&gt;&lt;Cite ExcludeYear="1"&gt;&lt;Author&gt;Fayers&lt;/Author&gt;&lt;Year&gt;2011&lt;/Year&gt;&lt;RecNum&gt;12&lt;/RecNum&gt;&lt;DisplayText&gt;[36]&lt;/DisplayText&gt;&lt;record&gt;&lt;rec-number&gt;12&lt;/rec-number&gt;&lt;foreign-keys&gt;&lt;key app="EN" db-id="2tsp5ssw15et9bes5vbxaz052pwsessee90v" timestamp="1430706410"&gt;12&lt;/key&gt;&lt;/foreign-keys&gt;&lt;ref-type name="Journal Article"&gt;17&lt;/ref-type&gt;&lt;contributors&gt;&lt;authors&gt;&lt;author&gt;Fayers, T.&lt;/author&gt;&lt;author&gt;Dolman, P. J.&lt;/author&gt;&lt;/authors&gt;&lt;/contributors&gt;&lt;auth-address&gt;Department of Ophthalmology and Visual Sciences, University of British Columbia, Vancouver, British Columbia, Canada.&lt;/auth-address&gt;&lt;titles&gt;&lt;title&gt;Validity and reliability of the TED-QOL: a new three-item questionnaire to assess quality of life in thyroid eye disease&lt;/title&gt;&lt;secondary-title&gt;The British journal of ophthalmology&lt;/secondary-title&gt;&lt;alt-title&gt;Br J Ophthalmol &lt;/alt-title&gt;&lt;/titles&gt;&lt;periodical&gt;&lt;full-title&gt;The British journal of ophthalmology&lt;/full-title&gt;&lt;abbr-1&gt;Br J Ophthalmol&lt;/abbr-1&gt;&lt;/periodical&gt;&lt;alt-periodical&gt;&lt;full-title&gt;The British journal of ophthalmology&lt;/full-title&gt;&lt;abbr-1&gt;Br J Ophthalmol&lt;/abbr-1&gt;&lt;/alt-periodical&gt;&lt;pages&gt;1670-4&lt;/pages&gt;&lt;volume&gt;95&lt;/volume&gt;&lt;number&gt;12&lt;/number&gt;&lt;edition&gt;2011/09/29&lt;/edition&gt;&lt;keywords&gt;&lt;keyword&gt;Disease Progression&lt;/keyword&gt;&lt;keyword&gt;Female&lt;/keyword&gt;&lt;keyword&gt;Graves Ophthalmopathy/physiopathology/*psychology&lt;/keyword&gt;&lt;keyword&gt;Humans&lt;/keyword&gt;&lt;keyword&gt;Male&lt;/keyword&gt;&lt;keyword&gt;Pilot Projects&lt;/keyword&gt;&lt;keyword&gt;Psychometrics&lt;/keyword&gt;&lt;keyword&gt;*Quality of Life&lt;/keyword&gt;&lt;keyword&gt;Questionnaires&lt;/keyword&gt;&lt;keyword&gt;Reproducibility of Results&lt;/keyword&gt;&lt;keyword&gt;Severity of Illness Index&lt;/keyword&gt;&lt;/keywords&gt;&lt;dates&gt;&lt;year&gt;2011&lt;/year&gt;&lt;pub-dates&gt;&lt;date&gt;Dec&lt;/date&gt;&lt;/pub-dates&gt;&lt;/dates&gt;&lt;isbn&gt;0007-1161&lt;/isbn&gt;&lt;accession-num&gt;21951566&lt;/accession-num&gt;&lt;urls&gt;&lt;related-urls&gt;&lt;url&gt;http://bjo.bmj.com/content/95/12/1670.long&lt;/url&gt;&lt;/related-urls&gt;&lt;/urls&gt;&lt;electronic-resource-num&gt;10.1136/bjophthalmol-2011-3004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36" w:tooltip="Fayers, 2011 #12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36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D1E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TED-QOL, GO-QOL and GO-QL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82A0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FE7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Canad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892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Engl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53F7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raves' ophthalmopath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9F7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00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F0F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2D0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B56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CB89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&lt;25: 8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25-50: 42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&gt;50: 50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2249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.0%</w:t>
            </w:r>
          </w:p>
        </w:tc>
      </w:tr>
      <w:tr w:rsidR="00D92067" w:rsidRPr="0071067A" w14:paraId="129BA211" w14:textId="77777777" w:rsidTr="003F0C5C">
        <w:trPr>
          <w:trHeight w:val="6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81E0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U29uPC9BdXRob3I+PFllYXI+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U29uPC9BdXRob3I+PFllYXI+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37" w:tooltip="Son, 2014 #21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37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3C5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ED-QO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0C16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805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Kore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1CA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Kore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D784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0E61C4">
              <w:rPr>
                <w:rFonts w:ascii="Times New Roman" w:eastAsia="PMingLiU" w:hAnsi="Times New Roman" w:cs="Times New Roman"/>
                <w:color w:val="000000"/>
              </w:rPr>
              <w:t>Graves' ophthalmopath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E8B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90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2D3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591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1.1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C2F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8.5 (10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80C7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42.9 (13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0F4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7.8%</w:t>
            </w:r>
          </w:p>
        </w:tc>
      </w:tr>
      <w:tr w:rsidR="00D92067" w:rsidRPr="0071067A" w14:paraId="2102604B" w14:textId="77777777" w:rsidTr="003F0C5C">
        <w:trPr>
          <w:trHeight w:val="15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165A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Q2FycmlsbG88L0F1dGhvcj48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AG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Q2FycmlsbG88L0F1dGhvcj48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AG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21" w:tooltip="Carrillo, 2013 #22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21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7730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 xml:space="preserve">EORTC QLQ-C30 (Version 3) and QLQ-H&amp;N35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C8F5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2AA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Mexic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409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Span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2792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 xml:space="preserve">Head and neck cancer including tumor location of thyroid carcinoma invasive to aerodigestive tract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E17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93 (3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09E4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1: 7.8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T2: 22.8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T3: 26.9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T4: 39.4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Unknown: 3.1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5CFA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382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2D4A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6.9 (NR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1C7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3.9%</w:t>
            </w:r>
          </w:p>
        </w:tc>
      </w:tr>
      <w:tr w:rsidR="00D92067" w:rsidRPr="0071067A" w14:paraId="6AB77A6D" w14:textId="77777777" w:rsidTr="003F0C5C">
        <w:trPr>
          <w:trHeight w:val="15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ED57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/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&lt;EndNote&gt;&lt;Cite ExcludeYear="1"&gt;&lt;Author&gt;Gning&lt;/Author&gt;&lt;Year&gt;2009&lt;/Year&gt;&lt;RecNum&gt;23&lt;/RecNum&gt;&lt;DisplayText&gt;[42]&lt;/DisplayText&gt;&lt;record&gt;&lt;rec-number&gt;23&lt;/rec-number&gt;&lt;foreign-keys&gt;&lt;key app="EN" db-id="2tsp5ssw15et9bes5vbxaz052pwsessee90v" timestamp="1430706825"&gt;23&lt;/key&gt;&lt;/foreign-keys&gt;&lt;ref-type name="Journal Article"&gt;17&lt;/ref-type&gt;&lt;contributors&gt;&lt;authors&gt;&lt;author&gt;Gning, I.&lt;/author&gt;&lt;author&gt;Trask, P. C.&lt;/author&gt;&lt;author&gt;Mendoza, T. R.&lt;/author&gt;&lt;author&gt;Harle, M. T.&lt;/author&gt;&lt;author&gt;Gutierrez, K. A.&lt;/author&gt;&lt;author&gt;Kitaka, S. A.&lt;/author&gt;&lt;author&gt;Sherman, S. I.&lt;/author&gt;&lt;author&gt;Cleeland, C. S.&lt;/author&gt;&lt;/authors&gt;&lt;/contributors&gt;&lt;titles&gt;&lt;title&gt;Development and Initial Validation of the Thyroid Cancer Module of the M. D. Anderson Symptom Inventory&lt;/title&gt;&lt;secondary-title&gt;Oncology&lt;/secondary-title&gt;&lt;/titles&gt;&lt;periodical&gt;&lt;full-title&gt;Oncology&lt;/full-title&gt;&lt;/periodical&gt;&lt;pages&gt;59-68&lt;/pages&gt;&lt;volume&gt;76&lt;/volume&gt;&lt;number&gt;1&lt;/number&gt;&lt;dates&gt;&lt;year&gt;2009&lt;/year&gt;&lt;/dates&gt;&lt;isbn&gt;0030-2414&lt;/isbn&gt;&lt;accession-num&gt;WOS:000261385500010&lt;/accession-num&gt;&lt;urls&gt;&lt;related-urls&gt;&lt;url&gt;&amp;lt;Go to ISI&amp;gt;://WOS:000261385500010&lt;/url&gt;&lt;url&gt;http://www.karger.com/Article/Pdf/178809&lt;/url&gt;&lt;/related-urls&gt;&lt;/urls&gt;&lt;electronic-resource-num&gt;10.1159/000178809&lt;/electronic-resource-num&gt;&lt;/record&gt;&lt;/Cite&gt;&lt;/EndNote&gt;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42" w:tooltip="Gning, 2009 #23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42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297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MDASI-TH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055D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84A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US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83B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Engl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EE29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roid cancer patients undergoing hormonal therap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552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60 (6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8D61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Stage I: 18.3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Stage II: 5.0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Stage III: 11.7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Stage IV: 20.0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Unknown: 45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A57B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50BF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94F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1.0 (13.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C07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45.0%</w:t>
            </w:r>
          </w:p>
        </w:tc>
      </w:tr>
      <w:tr w:rsidR="00D92067" w:rsidRPr="0071067A" w14:paraId="5E13D524" w14:textId="77777777" w:rsidTr="003F0C5C">
        <w:trPr>
          <w:trHeight w:val="9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9D76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Dg8L1llYXI+PFJlY051bT4yODwvUmVjTnVtPjxEaXNwbGF5VGV4dD5bMjJdPC9EaXNwbGF5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Dg8L1llYXI+PFJlY051bT4yODwvUmVjTnVtPjxEaXNwbGF5VGV4dD5bMjJdPC9EaXNwbGF5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22" w:tooltip="Watt, 2008 #28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22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86F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PR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90EB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6EA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enmar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AF2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an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7C8B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 xml:space="preserve">Thyroid disease patients including thyroid swelling and dysfunction of 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lastRenderedPageBreak/>
              <w:t>the glan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65F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lastRenderedPageBreak/>
              <w:t>31 (NR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2FCD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A644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4C22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BA1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3† (26–7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253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6.5%</w:t>
            </w:r>
          </w:p>
        </w:tc>
      </w:tr>
      <w:tr w:rsidR="00D92067" w:rsidRPr="0071067A" w14:paraId="42FCDEC6" w14:textId="77777777" w:rsidTr="003F0C5C">
        <w:trPr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A829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lastRenderedPageBreak/>
              <w:fldChar w:fldCharType="begin">
                <w:fldData xml:space="preserve">PEVuZE5vdGU+PENpdGUgRXhjbHVkZVllYXI9IjEiPjxBdXRob3I+V2F0dDwvQXV0aG9yPjxZZWFy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Dk8L1llYXI+PFJlY051bT4yNDwvUmVjTnVtPjxEaXNwbGF5VGV4dD5bMjNdPC9EaXNwbGF5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23" w:tooltip="Watt, 2009 #24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23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FDD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PR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1B5B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697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enmar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F52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an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554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Benign thyroid dise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272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907 (NR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71E3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5CFB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4.6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ECEB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404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1 (1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096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3.2%</w:t>
            </w:r>
          </w:p>
        </w:tc>
      </w:tr>
      <w:tr w:rsidR="00D92067" w:rsidRPr="0071067A" w14:paraId="7A2B31A9" w14:textId="77777777" w:rsidTr="003F0C5C">
        <w:trPr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3A87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TA8L1llYXI+PFJlY051bT4yNjwvUmVjTnVtPjxEaXNwbGF5VGV4dD5bMjRdPC9EaXNwbGF5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TA8L1llYXI+PFJlY051bT4yNjwvUmVjTnVtPjxEaXNwbGF5VGV4dD5bMjRdPC9EaXNwbGF5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24" w:tooltip="Watt, 2010 #26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24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3CC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PR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D815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964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enmar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731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an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F32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Benign thyroid dise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144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907 (NR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2E45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19A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4.6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AB27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A1A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1 (1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15C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3.2%</w:t>
            </w:r>
          </w:p>
        </w:tc>
      </w:tr>
      <w:tr w:rsidR="00D92067" w:rsidRPr="0071067A" w14:paraId="583982DC" w14:textId="77777777" w:rsidTr="003F0C5C">
        <w:trPr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1894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TQ8L1llYXI+PFJlY051bT4yNTwvUmVjTnVtPjxEaXNwbGF5VGV4dD5bMjZdPC9EaXNwbGF5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TQ8L1llYXI+PFJlY051bT4yNTwvUmVjTnVtPjxEaXNwbGF5VGV4dD5bMjZdPC9EaXNwbGF5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26" w:tooltip="Watt, 2014 #25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26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CD1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PR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D7B4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E0E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enmar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762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an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87AA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Benign thyroid dise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36A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907 (NR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CA3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5047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4.6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6A08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B0E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1 (1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978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3.2%</w:t>
            </w:r>
          </w:p>
        </w:tc>
      </w:tr>
      <w:tr w:rsidR="00D92067" w:rsidRPr="0071067A" w14:paraId="3C260460" w14:textId="77777777" w:rsidTr="003F0C5C">
        <w:trPr>
          <w:trHeight w:val="31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1EF2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TQ8L1llYXI+PFJlY051bT4xNDwvUmVjTnVtPjxEaXNwbGF5VGV4dD5bMjVdPC9EaXNwbGF5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TQ8L1llYXI+PFJlY051bT4xNDwvUmVjTnVtPjxEaXNwbGF5VGV4dD5bMjVdPC9EaXNwbGF5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25" w:tooltip="Watt, 2014 #14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25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E86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PR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A3FD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025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enmar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D35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an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6CE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Benign thyroid dise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C24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435 (NR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96BF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C49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3.2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90E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0.42 (NR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A7D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4 (NR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802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7.0%</w:t>
            </w:r>
          </w:p>
        </w:tc>
      </w:tr>
      <w:tr w:rsidR="00D92067" w:rsidRPr="0071067A" w14:paraId="05DF1565" w14:textId="77777777" w:rsidTr="003F0C5C">
        <w:trPr>
          <w:trHeight w:val="21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B74F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TQ8L1llYXI+PFJlY051bT4xNTwvUmVjTnVtPjxEaXNwbGF5VGV4dD5bMjddPC9EaXNwbGF5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V2F0dDwvQXV0aG9yPjxZZWFy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27" w:tooltip="Watt, 2014 #15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27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22C6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PR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CDF0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390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enmar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3D92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ani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F230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Benign thyroid dise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07D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838 (NR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A567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4016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59A2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81261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8-29: 7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30-39: 18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40-49: 21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50-59: 25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60-69: 19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&gt;70: 10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&gt;50: 50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D3E8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13.1%</w:t>
            </w:r>
          </w:p>
        </w:tc>
      </w:tr>
      <w:tr w:rsidR="00D92067" w:rsidRPr="0071067A" w14:paraId="4DBDE924" w14:textId="77777777" w:rsidTr="003F0C5C">
        <w:trPr>
          <w:trHeight w:val="1515"/>
        </w:trPr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447A50" w14:textId="77777777" w:rsidR="00D92067" w:rsidRPr="0071067A" w:rsidRDefault="00816F71" w:rsidP="003F0C5C">
            <w:pPr>
              <w:contextualSpacing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SHVzc29uPC9BdXRob3I+PFll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begin">
                <w:fldData xml:space="preserve">PEVuZE5vdGU+PENpdGUgRXhjbHVkZVllYXI9IjEiPjxBdXRob3I+SHVzc29uPC9BdXRob3I+PFll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</w:fldData>
              </w:fldChar>
            </w:r>
            <w:r w:rsidR="00D92067">
              <w:rPr>
                <w:rFonts w:ascii="Times New Roman" w:eastAsia="PMingLiU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PMingLiU" w:hAnsi="Times New Roman" w:cs="Times New Roman"/>
                <w:color w:val="000000"/>
              </w:rPr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separate"/>
            </w:r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[</w:t>
            </w:r>
            <w:hyperlink w:anchor="_ENREF_43" w:tooltip="Husson, 2013 #27" w:history="1">
              <w:r w:rsidR="00D92067">
                <w:rPr>
                  <w:rFonts w:ascii="Times New Roman" w:eastAsia="PMingLiU" w:hAnsi="Times New Roman" w:cs="Times New Roman"/>
                  <w:noProof/>
                  <w:color w:val="000000"/>
                </w:rPr>
                <w:t>43</w:t>
              </w:r>
            </w:hyperlink>
            <w:r w:rsidR="00D92067">
              <w:rPr>
                <w:rFonts w:ascii="Times New Roman" w:eastAsia="PMingLiU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PMingLiU" w:hAnsi="Times New Roman" w:cs="Times New Roman"/>
                <w:color w:val="000000"/>
              </w:rPr>
              <w:fldChar w:fldCharType="end"/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1538DD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CA-QoL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333C0C" w14:textId="77777777" w:rsidR="00D92067" w:rsidRPr="0071067A" w:rsidRDefault="00D92067" w:rsidP="003F0C5C">
            <w:pPr>
              <w:spacing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0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934FF4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etherland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6F3B4C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Dutch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42D5E3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Thyroid cancer survivo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1421EE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306 (306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6697B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Stage I: 56.2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Stage II: 19.3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Stage III: 15.7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Stage IV: 6.5%</w:t>
            </w:r>
            <w:r w:rsidRPr="0071067A">
              <w:rPr>
                <w:rFonts w:ascii="Times New Roman" w:eastAsia="PMingLiU" w:hAnsi="Times New Roman" w:cs="Times New Roman"/>
                <w:color w:val="000000"/>
              </w:rPr>
              <w:br/>
              <w:t>Unknown: 2.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D6BD8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99.3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3144B9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2649E5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56.4 (14.5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EDA41F" w14:textId="77777777" w:rsidR="00D92067" w:rsidRPr="0071067A" w:rsidRDefault="00D92067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24.8%</w:t>
            </w:r>
          </w:p>
        </w:tc>
      </w:tr>
      <w:tr w:rsidR="00B407F8" w:rsidRPr="0071067A" w14:paraId="19FAE3BB" w14:textId="77777777" w:rsidTr="003F0C5C">
        <w:trPr>
          <w:trHeight w:val="315"/>
        </w:trPr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68B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Note: NR, Not Reporte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1B84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7990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3E49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6078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AF71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83F57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2DCC7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C6E8D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C9CC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8841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</w:tr>
      <w:tr w:rsidR="00B407F8" w:rsidRPr="0071067A" w14:paraId="460084A0" w14:textId="77777777" w:rsidTr="003F0C5C">
        <w:trPr>
          <w:trHeight w:val="315"/>
        </w:trPr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46AA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71067A">
              <w:rPr>
                <w:rFonts w:ascii="Times New Roman" w:eastAsia="PMingLiU" w:hAnsi="Times New Roman" w:cs="Times New Roman"/>
                <w:color w:val="000000"/>
              </w:rPr>
              <w:t>† Median is shown onl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B769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EDD8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41DF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003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816C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0060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2B2F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6869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8925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3CD" w14:textId="77777777" w:rsidR="00B407F8" w:rsidRPr="0071067A" w:rsidRDefault="00B407F8" w:rsidP="003F0C5C">
            <w:pPr>
              <w:spacing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</w:tr>
    </w:tbl>
    <w:p w14:paraId="1CECD035" w14:textId="77777777" w:rsidR="00A13291" w:rsidRDefault="00A1329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13291" w:rsidSect="00B407F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STFangsong">
    <w:panose1 w:val="02010600040101010101"/>
    <w:charset w:val="86"/>
    <w:family w:val="auto"/>
    <w:pitch w:val="variable"/>
    <w:sig w:usb0="00000287" w:usb1="080E0000" w:usb2="00000010" w:usb3="00000000" w:csb0="0004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2529AB"/>
    <w:multiLevelType w:val="multilevel"/>
    <w:tmpl w:val="A6B03D06"/>
    <w:lvl w:ilvl="0">
      <w:start w:val="1"/>
      <w:numFmt w:val="decimal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23F6606E"/>
    <w:multiLevelType w:val="hybridMultilevel"/>
    <w:tmpl w:val="670A69C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>
    <w:nsid w:val="2D30433B"/>
    <w:multiLevelType w:val="hybridMultilevel"/>
    <w:tmpl w:val="CCC68124"/>
    <w:lvl w:ilvl="0" w:tplc="21F049B2">
      <w:start w:val="2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1F68EA"/>
    <w:multiLevelType w:val="hybridMultilevel"/>
    <w:tmpl w:val="B3766B3A"/>
    <w:lvl w:ilvl="0" w:tplc="21F049B2">
      <w:start w:val="2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336849"/>
    <w:multiLevelType w:val="hybridMultilevel"/>
    <w:tmpl w:val="FA424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534C1"/>
    <w:rsid w:val="00103010"/>
    <w:rsid w:val="001E51EE"/>
    <w:rsid w:val="005B2015"/>
    <w:rsid w:val="005D7625"/>
    <w:rsid w:val="006534C1"/>
    <w:rsid w:val="00671E36"/>
    <w:rsid w:val="00803774"/>
    <w:rsid w:val="00816F71"/>
    <w:rsid w:val="008F52CE"/>
    <w:rsid w:val="00950F4B"/>
    <w:rsid w:val="009C4463"/>
    <w:rsid w:val="00A13291"/>
    <w:rsid w:val="00AD1517"/>
    <w:rsid w:val="00B22058"/>
    <w:rsid w:val="00B407F8"/>
    <w:rsid w:val="00D343BE"/>
    <w:rsid w:val="00D60339"/>
    <w:rsid w:val="00D92067"/>
    <w:rsid w:val="00DE2763"/>
    <w:rsid w:val="00EB58B8"/>
    <w:rsid w:val="00F463C7"/>
    <w:rsid w:val="00FF76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EF480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6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4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2">
    <w:name w:val="toc 2"/>
    <w:basedOn w:val="Normal"/>
    <w:uiPriority w:val="39"/>
    <w:qFormat/>
    <w:rsid w:val="00A13291"/>
    <w:pPr>
      <w:tabs>
        <w:tab w:val="right" w:leader="dot" w:pos="7938"/>
      </w:tabs>
      <w:spacing w:after="0" w:line="480" w:lineRule="auto"/>
      <w:ind w:left="340"/>
      <w:jc w:val="both"/>
    </w:pPr>
    <w:rPr>
      <w:rFonts w:ascii="Times New Roman" w:eastAsia="Times New Roman" w:hAnsi="Times New Roman" w:cs="Times New Roman"/>
      <w:spacing w:val="-2"/>
      <w:sz w:val="24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329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3291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3291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1329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3291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1329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A1329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13291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29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291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1329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29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3291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3291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3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29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29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2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29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132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3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2302</Words>
  <Characters>13127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Wong</dc:creator>
  <cp:lastModifiedBy>Microsoft Office User</cp:lastModifiedBy>
  <cp:revision>14</cp:revision>
  <dcterms:created xsi:type="dcterms:W3CDTF">2014-09-11T03:16:00Z</dcterms:created>
  <dcterms:modified xsi:type="dcterms:W3CDTF">2018-09-17T05:27:00Z</dcterms:modified>
</cp:coreProperties>
</file>